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0" w:type="auto"/>
        <w:tblInd w:w="38" w:type="dxa"/>
        <w:tblLook w:val="04A0" w:firstRow="1" w:lastRow="0" w:firstColumn="1" w:lastColumn="0" w:noHBand="0" w:noVBand="1"/>
      </w:tblPr>
      <w:tblGrid>
        <w:gridCol w:w="1406"/>
        <w:gridCol w:w="1146"/>
        <w:gridCol w:w="1771"/>
        <w:gridCol w:w="1699"/>
        <w:gridCol w:w="1412"/>
        <w:gridCol w:w="1816"/>
      </w:tblGrid>
      <w:tr w:rsidR="00E76924" w:rsidRPr="00877F8A" w:rsidTr="00CD2A6C"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6924" w:rsidRPr="00877F8A" w:rsidRDefault="00E76924" w:rsidP="00877F8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77F8A">
              <w:rPr>
                <w:rFonts w:ascii="Times New Roman" w:hAnsi="Times New Roman" w:cs="Times New Roman"/>
                <w:b/>
                <w:lang w:val="en-US"/>
              </w:rPr>
              <w:t>Sample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6924" w:rsidRPr="00877F8A" w:rsidRDefault="00E76924" w:rsidP="00877F8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877F8A">
              <w:rPr>
                <w:rFonts w:ascii="Times New Roman" w:hAnsi="Times New Roman" w:cs="Times New Roman"/>
                <w:b/>
                <w:lang w:val="en-US"/>
              </w:rPr>
              <w:t>mtDNA</w:t>
            </w:r>
            <w:proofErr w:type="spellEnd"/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6924" w:rsidRPr="00877F8A" w:rsidRDefault="00E76924" w:rsidP="00877F8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77F8A">
              <w:rPr>
                <w:rFonts w:ascii="Times New Roman" w:hAnsi="Times New Roman" w:cs="Times New Roman"/>
                <w:b/>
                <w:lang w:val="en-US"/>
              </w:rPr>
              <w:t>structure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6924" w:rsidRPr="00877F8A" w:rsidRDefault="00E76924" w:rsidP="00877F8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77F8A">
              <w:rPr>
                <w:rFonts w:ascii="Times New Roman" w:hAnsi="Times New Roman" w:cs="Times New Roman"/>
                <w:b/>
                <w:lang w:val="en-US"/>
              </w:rPr>
              <w:t>Structure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6924" w:rsidRPr="00877F8A" w:rsidRDefault="00E76924" w:rsidP="00877F8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877F8A">
              <w:rPr>
                <w:rFonts w:ascii="Times New Roman" w:hAnsi="Times New Roman" w:cs="Times New Roman"/>
                <w:b/>
                <w:lang w:val="en-US"/>
              </w:rPr>
              <w:t>NewHybrid</w:t>
            </w:r>
            <w:proofErr w:type="spellEnd"/>
            <w:r w:rsidRPr="00877F8A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6924" w:rsidRPr="00877F8A" w:rsidRDefault="00E76924" w:rsidP="00877F8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877F8A">
              <w:rPr>
                <w:rFonts w:ascii="Times New Roman" w:hAnsi="Times New Roman" w:cs="Times New Roman"/>
                <w:b/>
                <w:lang w:val="en-US"/>
              </w:rPr>
              <w:t>NewHybrid</w:t>
            </w:r>
            <w:proofErr w:type="spellEnd"/>
            <w:r w:rsidRPr="00877F8A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</w:tr>
      <w:tr w:rsidR="00CD2A6C" w:rsidRPr="00877F8A" w:rsidTr="00CD2A6C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CD2A6C" w:rsidRPr="00877F8A" w:rsidRDefault="00CD2A6C" w:rsidP="00877F8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77F8A">
              <w:rPr>
                <w:rFonts w:ascii="Times New Roman" w:hAnsi="Times New Roman" w:cs="Times New Roman"/>
                <w:b/>
                <w:lang w:val="en-US"/>
              </w:rPr>
              <w:t>ID No.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CD2A6C" w:rsidRPr="00877F8A" w:rsidRDefault="00CD2A6C" w:rsidP="00877F8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77F8A">
              <w:rPr>
                <w:rFonts w:ascii="Times New Roman" w:hAnsi="Times New Roman" w:cs="Times New Roman"/>
                <w:b/>
                <w:lang w:val="en-US"/>
              </w:rPr>
              <w:t>haplotyp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CD2A6C" w:rsidRPr="00877F8A" w:rsidRDefault="00CD2A6C" w:rsidP="00877F8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77F8A">
              <w:rPr>
                <w:rFonts w:ascii="Times New Roman" w:hAnsi="Times New Roman" w:cs="Times New Roman"/>
                <w:b/>
                <w:lang w:val="en-US"/>
              </w:rPr>
              <w:t>membership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CD2A6C" w:rsidRPr="00877F8A" w:rsidRDefault="00CD2A6C" w:rsidP="00877F8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77F8A">
              <w:rPr>
                <w:rFonts w:ascii="Times New Roman" w:hAnsi="Times New Roman" w:cs="Times New Roman"/>
                <w:b/>
                <w:lang w:val="en-US"/>
              </w:rPr>
              <w:t>membershi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CD2A6C" w:rsidRPr="00877F8A" w:rsidRDefault="00CD2A6C" w:rsidP="00877F8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gramStart"/>
            <w:r w:rsidRPr="00877F8A">
              <w:rPr>
                <w:rFonts w:ascii="Times New Roman" w:hAnsi="Times New Roman" w:cs="Times New Roman"/>
                <w:b/>
                <w:lang w:val="en-US"/>
              </w:rPr>
              <w:t>post</w:t>
            </w:r>
            <w:proofErr w:type="gramEnd"/>
            <w:r w:rsidRPr="00877F8A">
              <w:rPr>
                <w:rFonts w:ascii="Times New Roman" w:hAnsi="Times New Roman" w:cs="Times New Roman"/>
                <w:b/>
                <w:lang w:val="en-US"/>
              </w:rPr>
              <w:t>. Prob.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CD2A6C" w:rsidRPr="00877F8A" w:rsidRDefault="00CD2A6C" w:rsidP="00877F8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77F8A">
              <w:rPr>
                <w:rFonts w:ascii="Times New Roman" w:hAnsi="Times New Roman" w:cs="Times New Roman"/>
                <w:b/>
                <w:lang w:val="en-US"/>
              </w:rPr>
              <w:t xml:space="preserve"> Post. </w:t>
            </w:r>
            <w:proofErr w:type="spellStart"/>
            <w:r w:rsidRPr="00877F8A">
              <w:rPr>
                <w:rFonts w:ascii="Times New Roman" w:hAnsi="Times New Roman" w:cs="Times New Roman"/>
                <w:b/>
                <w:lang w:val="en-US"/>
              </w:rPr>
              <w:t>prob</w:t>
            </w:r>
            <w:proofErr w:type="spellEnd"/>
          </w:p>
        </w:tc>
      </w:tr>
      <w:tr w:rsidR="00CD2A6C" w:rsidRPr="00877F8A" w:rsidTr="00CD2A6C"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2A6C" w:rsidRPr="00877F8A" w:rsidRDefault="00CD2A6C" w:rsidP="00877F8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2A6C" w:rsidRPr="00877F8A" w:rsidRDefault="00CD2A6C" w:rsidP="00877F8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2A6C" w:rsidRPr="00877F8A" w:rsidRDefault="00CD2A6C" w:rsidP="00877F8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77F8A">
              <w:rPr>
                <w:rFonts w:ascii="Times New Roman" w:hAnsi="Times New Roman" w:cs="Times New Roman"/>
                <w:b/>
                <w:lang w:val="en-US"/>
              </w:rPr>
              <w:t>Coefficient (</w:t>
            </w:r>
            <w:r w:rsidRPr="00877F8A">
              <w:rPr>
                <w:rFonts w:ascii="Times New Roman" w:hAnsi="Times New Roman" w:cs="Times New Roman"/>
                <w:b/>
                <w:i/>
                <w:lang w:val="en-US"/>
              </w:rPr>
              <w:t>On</w:t>
            </w:r>
            <w:r w:rsidRPr="00877F8A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2A6C" w:rsidRPr="00877F8A" w:rsidRDefault="00CD2A6C" w:rsidP="00CD2A6C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77F8A">
              <w:rPr>
                <w:rFonts w:ascii="Times New Roman" w:hAnsi="Times New Roman" w:cs="Times New Roman"/>
                <w:b/>
                <w:lang w:val="en-US"/>
              </w:rPr>
              <w:t>Coefficient (</w:t>
            </w:r>
            <w:proofErr w:type="spellStart"/>
            <w:r w:rsidRPr="00877F8A">
              <w:rPr>
                <w:rFonts w:ascii="Times New Roman" w:hAnsi="Times New Roman" w:cs="Times New Roman"/>
                <w:b/>
                <w:i/>
                <w:lang w:val="en-US"/>
              </w:rPr>
              <w:t>O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>l</w:t>
            </w:r>
            <w:proofErr w:type="spellEnd"/>
            <w:r w:rsidRPr="00877F8A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2A6C" w:rsidRPr="00877F8A" w:rsidRDefault="00CD2A6C" w:rsidP="00877F8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77F8A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Pr="00877F8A">
              <w:rPr>
                <w:rFonts w:ascii="Times New Roman" w:hAnsi="Times New Roman" w:cs="Times New Roman"/>
                <w:b/>
                <w:i/>
                <w:lang w:val="en-US"/>
              </w:rPr>
              <w:t>On</w:t>
            </w:r>
            <w:r w:rsidRPr="00877F8A">
              <w:rPr>
                <w:rFonts w:ascii="Times New Roman" w:hAnsi="Times New Roman" w:cs="Times New Roman"/>
                <w:b/>
                <w:lang w:val="en-US"/>
              </w:rPr>
              <w:t xml:space="preserve"> 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2A6C" w:rsidRPr="00877F8A" w:rsidRDefault="00CD2A6C" w:rsidP="00877F8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77F8A">
              <w:rPr>
                <w:rFonts w:ascii="Times New Roman" w:hAnsi="Times New Roman" w:cs="Times New Roman"/>
                <w:b/>
                <w:lang w:val="en-US"/>
              </w:rPr>
              <w:t>backcross</w:t>
            </w:r>
            <w:r w:rsidRPr="00877F8A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r w:rsidRPr="00877F8A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Pr="00877F8A">
              <w:rPr>
                <w:rFonts w:ascii="Times New Roman" w:hAnsi="Times New Roman" w:cs="Times New Roman"/>
                <w:b/>
                <w:i/>
                <w:lang w:val="en-US"/>
              </w:rPr>
              <w:t>On</w:t>
            </w:r>
            <w:r w:rsidRPr="00877F8A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</w:tr>
      <w:tr w:rsidR="00877F8A" w:rsidRPr="00877F8A" w:rsidTr="00CD2A6C"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000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n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9794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7F8A" w:rsidRPr="00877F8A" w:rsidRDefault="00CD2A6C" w:rsidP="00CD2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877F8A"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6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8141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1846</w:t>
            </w:r>
          </w:p>
        </w:tc>
      </w:tr>
      <w:tr w:rsidR="00877F8A" w:rsidRPr="00877F8A" w:rsidTr="00CD2A6C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000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77F8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Ol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7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A7B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8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6</w:t>
            </w:r>
          </w:p>
        </w:tc>
      </w:tr>
      <w:tr w:rsidR="00877F8A" w:rsidRPr="00877F8A" w:rsidTr="00CD2A6C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1028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986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A7B46" w:rsidP="008A7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877F8A"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3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7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5</w:t>
            </w:r>
          </w:p>
        </w:tc>
      </w:tr>
      <w:tr w:rsidR="00877F8A" w:rsidRPr="00877F8A" w:rsidTr="00CD2A6C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1029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968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A7B46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  <w:r w:rsidR="00877F8A"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6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0</w:t>
            </w:r>
          </w:p>
        </w:tc>
      </w:tr>
      <w:tr w:rsidR="00877F8A" w:rsidRPr="00877F8A" w:rsidTr="00CD2A6C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31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975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A7B46" w:rsidP="008A7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4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2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7</w:t>
            </w:r>
          </w:p>
        </w:tc>
      </w:tr>
      <w:tr w:rsidR="00877F8A" w:rsidRPr="00877F8A" w:rsidTr="00CD2A6C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1022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974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A7B46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  <w:r w:rsidR="00877F8A"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1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1</w:t>
            </w:r>
          </w:p>
        </w:tc>
      </w:tr>
      <w:tr w:rsidR="00877F8A" w:rsidRPr="00877F8A" w:rsidTr="00CD2A6C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1022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77F8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Ol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998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A7B46" w:rsidP="008A7B4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0</w:t>
            </w:r>
            <w:r w:rsidR="00877F8A" w:rsidRPr="00877F8A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1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998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0006</w:t>
            </w:r>
          </w:p>
        </w:tc>
      </w:tr>
      <w:tr w:rsidR="00877F8A" w:rsidRPr="00877F8A" w:rsidTr="00CD2A6C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CS1022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US"/>
              </w:rPr>
              <w:t>O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0.973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</w:t>
            </w:r>
            <w:r w:rsidR="008A7B46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</w:t>
            </w:r>
            <w:r w:rsidRPr="00877F8A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6</w:t>
            </w:r>
            <w:r w:rsidR="008A7B46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0.882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0.1161</w:t>
            </w:r>
          </w:p>
        </w:tc>
      </w:tr>
      <w:tr w:rsidR="00877F8A" w:rsidRPr="00877F8A" w:rsidTr="00CD2A6C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1022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77F8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Ol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994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</w:t>
            </w:r>
            <w:r w:rsidR="008A7B46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0</w:t>
            </w:r>
            <w:r w:rsidRPr="00877F8A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996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0023</w:t>
            </w:r>
          </w:p>
        </w:tc>
      </w:tr>
      <w:tr w:rsidR="00877F8A" w:rsidRPr="00877F8A" w:rsidTr="00CD2A6C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CS1023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US"/>
              </w:rPr>
              <w:t>O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0.894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A7B46" w:rsidP="008A7B4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0.105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0.054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r w:rsidRPr="00877F8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0.9400</w:t>
            </w:r>
          </w:p>
        </w:tc>
      </w:tr>
      <w:tr w:rsidR="00877F8A" w:rsidRPr="00877F8A" w:rsidTr="00CD2A6C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CS1023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US"/>
              </w:rPr>
              <w:t>O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0.963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A7B46" w:rsidP="008A7B4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0</w:t>
            </w:r>
            <w:r w:rsidR="00877F8A" w:rsidRPr="00877F8A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36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0.957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0416</w:t>
            </w:r>
          </w:p>
        </w:tc>
      </w:tr>
      <w:tr w:rsidR="00877F8A" w:rsidRPr="00877F8A" w:rsidTr="00CD2A6C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CS1023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US"/>
              </w:rPr>
              <w:t>O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0.986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A7B46" w:rsidP="008A7B4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0</w:t>
            </w:r>
            <w:r w:rsidR="00877F8A" w:rsidRPr="00877F8A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3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994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0048</w:t>
            </w:r>
          </w:p>
        </w:tc>
      </w:tr>
      <w:tr w:rsidR="00877F8A" w:rsidRPr="00877F8A" w:rsidTr="00CD2A6C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1024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877F8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Ol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997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</w:t>
            </w:r>
            <w:r w:rsidR="008A7B46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0</w:t>
            </w:r>
            <w:r w:rsidRPr="00877F8A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998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0007</w:t>
            </w:r>
          </w:p>
        </w:tc>
      </w:tr>
      <w:tr w:rsidR="00877F8A" w:rsidRPr="00877F8A" w:rsidTr="00CD2A6C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1024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77F8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Ol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7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355E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355E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8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0</w:t>
            </w:r>
          </w:p>
        </w:tc>
      </w:tr>
      <w:tr w:rsidR="00877F8A" w:rsidRPr="00877F8A" w:rsidTr="00CD2A6C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1024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932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355E4F" w:rsidP="00355E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</w:t>
            </w:r>
            <w:r w:rsidR="00877F8A" w:rsidRPr="00877F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7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419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5786</w:t>
            </w:r>
          </w:p>
        </w:tc>
      </w:tr>
      <w:tr w:rsidR="00877F8A" w:rsidRPr="00877F8A" w:rsidTr="00CD2A6C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1041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77F8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Ol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4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355E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5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3</w:t>
            </w:r>
          </w:p>
        </w:tc>
      </w:tr>
      <w:tr w:rsidR="00877F8A" w:rsidRPr="00877F8A" w:rsidTr="00CD2A6C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1042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77F8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Ol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5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355E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7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4</w:t>
            </w:r>
          </w:p>
        </w:tc>
      </w:tr>
      <w:tr w:rsidR="00877F8A" w:rsidRPr="00877F8A" w:rsidTr="00CD2A6C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0188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977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355E4F" w:rsidP="00355E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877F8A"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915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833</w:t>
            </w:r>
          </w:p>
        </w:tc>
      </w:tr>
      <w:tr w:rsidR="00877F8A" w:rsidRPr="00877F8A" w:rsidTr="00CD2A6C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0189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77F8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Ol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998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</w:t>
            </w:r>
            <w:r w:rsidR="00355E4F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0</w:t>
            </w:r>
            <w:r w:rsidRPr="00877F8A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998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0010</w:t>
            </w:r>
          </w:p>
        </w:tc>
      </w:tr>
      <w:tr w:rsidR="00877F8A" w:rsidRPr="00877F8A" w:rsidTr="00CD2A6C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0192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77F8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Ol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2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355E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  <w:r w:rsidR="00355E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8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4</w:t>
            </w:r>
          </w:p>
        </w:tc>
      </w:tr>
      <w:tr w:rsidR="00877F8A" w:rsidRPr="00877F8A" w:rsidTr="00CD2A6C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1025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877F8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Ol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971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355E4F" w:rsidP="00355E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</w:t>
            </w:r>
            <w:r w:rsidR="00877F8A" w:rsidRPr="00877F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8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881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1174</w:t>
            </w:r>
          </w:p>
        </w:tc>
      </w:tr>
      <w:tr w:rsidR="00877F8A" w:rsidRPr="00877F8A" w:rsidTr="00CD2A6C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1025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77F8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Ol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9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355E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8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877F8A" w:rsidRPr="00877F8A" w:rsidTr="00CD2A6C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1025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77F8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Ol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9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355E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8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4</w:t>
            </w:r>
          </w:p>
        </w:tc>
      </w:tr>
      <w:tr w:rsidR="00877F8A" w:rsidRPr="00877F8A" w:rsidTr="00CD2A6C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1026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877F8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Ol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8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355E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bookmarkStart w:id="0" w:name="_GoBack"/>
            <w:bookmarkEnd w:id="0"/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8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0</w:t>
            </w:r>
          </w:p>
        </w:tc>
      </w:tr>
      <w:tr w:rsidR="00877F8A" w:rsidRPr="00877F8A" w:rsidTr="00CD2A6C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1026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77F8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Ol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7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355E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8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8</w:t>
            </w:r>
          </w:p>
        </w:tc>
      </w:tr>
      <w:tr w:rsidR="00877F8A" w:rsidRPr="002732C1" w:rsidTr="00CD2A6C"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1026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77F8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Ol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72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355E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7F8A" w:rsidRPr="00877F8A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83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7F8A" w:rsidRPr="002732C1" w:rsidRDefault="00877F8A" w:rsidP="00877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8</w:t>
            </w:r>
          </w:p>
        </w:tc>
      </w:tr>
    </w:tbl>
    <w:p w:rsidR="0005059C" w:rsidRPr="002732C1" w:rsidRDefault="0005059C" w:rsidP="00877F8A">
      <w:pPr>
        <w:tabs>
          <w:tab w:val="left" w:pos="1418"/>
          <w:tab w:val="left" w:pos="2694"/>
          <w:tab w:val="left" w:pos="4678"/>
          <w:tab w:val="left" w:pos="5954"/>
          <w:tab w:val="left" w:pos="7371"/>
        </w:tabs>
        <w:rPr>
          <w:rFonts w:ascii="Times New Roman" w:hAnsi="Times New Roman" w:cs="Times New Roman"/>
          <w:sz w:val="24"/>
          <w:szCs w:val="24"/>
          <w:lang w:val="en-US"/>
        </w:rPr>
      </w:pPr>
    </w:p>
    <w:sectPr w:rsidR="0005059C" w:rsidRPr="002732C1" w:rsidSect="007F22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211F0"/>
    <w:rsid w:val="0004682E"/>
    <w:rsid w:val="0005059C"/>
    <w:rsid w:val="00103F27"/>
    <w:rsid w:val="00115BC8"/>
    <w:rsid w:val="00145C1C"/>
    <w:rsid w:val="001A4B4A"/>
    <w:rsid w:val="001E0695"/>
    <w:rsid w:val="0022460F"/>
    <w:rsid w:val="002732C1"/>
    <w:rsid w:val="00281E38"/>
    <w:rsid w:val="00283CB8"/>
    <w:rsid w:val="003211F0"/>
    <w:rsid w:val="00355E4F"/>
    <w:rsid w:val="00393411"/>
    <w:rsid w:val="004D2BCA"/>
    <w:rsid w:val="00506256"/>
    <w:rsid w:val="005140EC"/>
    <w:rsid w:val="00516FD2"/>
    <w:rsid w:val="005D1CAB"/>
    <w:rsid w:val="006B3EC4"/>
    <w:rsid w:val="006C5120"/>
    <w:rsid w:val="006E2D5A"/>
    <w:rsid w:val="006F1950"/>
    <w:rsid w:val="00711AA5"/>
    <w:rsid w:val="00762795"/>
    <w:rsid w:val="007F2286"/>
    <w:rsid w:val="007F5A06"/>
    <w:rsid w:val="00840557"/>
    <w:rsid w:val="00877F8A"/>
    <w:rsid w:val="008A7B46"/>
    <w:rsid w:val="008D4302"/>
    <w:rsid w:val="009502F3"/>
    <w:rsid w:val="00967005"/>
    <w:rsid w:val="00983979"/>
    <w:rsid w:val="00985F12"/>
    <w:rsid w:val="009A0267"/>
    <w:rsid w:val="00A3228C"/>
    <w:rsid w:val="00A50DC4"/>
    <w:rsid w:val="00A741F3"/>
    <w:rsid w:val="00A8408C"/>
    <w:rsid w:val="00AD699D"/>
    <w:rsid w:val="00B06073"/>
    <w:rsid w:val="00B41B23"/>
    <w:rsid w:val="00B53A1E"/>
    <w:rsid w:val="00BC2EA2"/>
    <w:rsid w:val="00BF2348"/>
    <w:rsid w:val="00CD2A6C"/>
    <w:rsid w:val="00CE57D1"/>
    <w:rsid w:val="00DB7D0B"/>
    <w:rsid w:val="00DC3AB7"/>
    <w:rsid w:val="00DD1A27"/>
    <w:rsid w:val="00E66118"/>
    <w:rsid w:val="00E76924"/>
    <w:rsid w:val="00F64A2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28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711AA5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11A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11AA5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877F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711AA5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11A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11AA5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877F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9</TotalTime>
  <Pages>1</Pages>
  <Words>186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EM</Company>
  <LinksUpToDate>false</LinksUpToDate>
  <CharactersWithSpaces>1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2I</dc:creator>
  <cp:lastModifiedBy>SR2I</cp:lastModifiedBy>
  <cp:revision>22</cp:revision>
  <dcterms:created xsi:type="dcterms:W3CDTF">2014-07-04T09:31:00Z</dcterms:created>
  <dcterms:modified xsi:type="dcterms:W3CDTF">2014-08-19T13:55:00Z</dcterms:modified>
</cp:coreProperties>
</file>